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</w:t>
      </w:r>
      <w:bookmarkStart w:id="0" w:name="_GoBack"/>
      <w:bookmarkEnd w:id="0"/>
      <w:r>
        <w:rPr>
          <w:b/>
        </w:rPr>
        <w:t>S3.</w:t>
      </w:r>
      <w:r>
        <w:rPr/>
        <w:t xml:space="preserve"> Mediation models demonstrating the mediator effect of height on the relationship between gender and measures of disease activity and outcome over 24 months in all patients with RA.</w:t>
      </w:r>
    </w:p>
    <w:tbl>
      <w:tblPr>
        <w:tblW w:w="14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2"/>
        <w:gridCol w:w="1239"/>
        <w:gridCol w:w="836"/>
        <w:gridCol w:w="2083"/>
        <w:gridCol w:w="691"/>
        <w:gridCol w:w="1236"/>
        <w:gridCol w:w="836"/>
        <w:gridCol w:w="2083"/>
        <w:gridCol w:w="691"/>
        <w:gridCol w:w="1236"/>
        <w:gridCol w:w="836"/>
        <w:gridCol w:w="2139"/>
      </w:tblGrid>
      <w:tr>
        <w:trPr/>
        <w:tc>
          <w:tcPr>
            <w:tcW w:w="494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1"/>
              </w:rPr>
            </w:pPr>
            <w:r>
              <w:rPr>
                <w:szCs w:val="21"/>
              </w:rPr>
              <w:t>Model 1, dependent variable: MTA-DAS28</w:t>
            </w:r>
          </w:p>
        </w:tc>
        <w:tc>
          <w:tcPr>
            <w:tcW w:w="484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1"/>
              </w:rPr>
            </w:pPr>
            <w:r>
              <w:rPr>
                <w:szCs w:val="21"/>
              </w:rPr>
              <w:t>Model 2, dependent variable: MTA-MJS</w:t>
            </w:r>
          </w:p>
        </w:tc>
        <w:tc>
          <w:tcPr>
            <w:tcW w:w="490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1"/>
              </w:rPr>
            </w:pPr>
            <w:r>
              <w:rPr>
                <w:szCs w:val="21"/>
              </w:rPr>
              <w:t>Model 3, dependent variable: MTA-HAQ</w:t>
            </w:r>
          </w:p>
        </w:tc>
      </w:tr>
      <w:tr>
        <w:trPr/>
        <w:tc>
          <w:tcPr>
            <w:tcW w:w="78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th of effec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gression coefficient (SE)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 value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Bootstrap results: regression coefficient (95% CI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th of effect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gression coefficient (SE)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 value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Bootstrap results: regression coefficient (95% CI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th of effect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gression coefficient (SE)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 value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*Bootstrap results: regression coefficient (95% CI)</w:t>
            </w:r>
          </w:p>
        </w:tc>
      </w:tr>
      <w:tr>
        <w:trPr/>
        <w:tc>
          <w:tcPr>
            <w:tcW w:w="78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3.761 (0.776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 0.000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3.688 (0.776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 0.000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3.601 (0.772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 0.0001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78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b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310 (0.012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74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292 (0.010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36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219 (0.006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3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78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×b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27 (-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427 (0.117 – 0.762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×b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0 (-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99 (0.135 – 0.689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×b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98 (-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96 (0.148 – 0.457)</w:t>
            </w:r>
          </w:p>
        </w:tc>
      </w:tr>
      <w:tr>
        <w:trPr/>
        <w:tc>
          <w:tcPr>
            <w:tcW w:w="78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75 (0.153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15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48 (0.135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7</w:t>
            </w:r>
          </w:p>
        </w:tc>
        <w:tc>
          <w:tcPr>
            <w:tcW w:w="208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99 (0.082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15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’ 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51 (0.219)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2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’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53 (0.190)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9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’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99 (0.114)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9</w:t>
            </w:r>
          </w:p>
        </w:tc>
        <w:tc>
          <w:tcPr>
            <w:tcW w:w="21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Gender as the independent variable; height as the proposed mediator; disease activity and outcome index (i.e. MTA-DAS28, MTA-MJS or MTA-HAQ) over 24 months as dependent variable. MTA-MJS was square root transformed to fit normality. Models shown adjusted for age and disease duration as standard; adjustment for further confounding factors made no significant difference to the results. Path of effect: a, effect of gender on height; b, effect of height on disease indices; a×b, indirect effect through mediation; c, total effect; c’, direct effect; c can be expressed as the sum of the direct and indirect effects (i.e. c = c’ + a×b). *Bootstrap results for indirect effect through proposed mediation: number of bootstrap resamples, n = 5,000.</w:t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0:11:00Z</dcterms:created>
  <dc:creator>UHNS</dc:creator>
  <dc:description/>
  <cp:keywords/>
  <dc:language>en-US</dc:language>
  <cp:lastModifiedBy>UHNS</cp:lastModifiedBy>
  <dcterms:modified xsi:type="dcterms:W3CDTF">2013-04-26T10:50:00Z</dcterms:modified>
  <cp:revision>2</cp:revision>
  <dc:subject/>
  <dc:title>Table S3</dc:title>
</cp:coreProperties>
</file>